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D5A04" w14:textId="34E35491" w:rsidR="00553983" w:rsidRPr="00221AE9" w:rsidRDefault="0073641B" w:rsidP="0073641B">
      <w:pPr>
        <w:spacing w:line="480" w:lineRule="auto"/>
        <w:rPr>
          <w:sz w:val="24"/>
          <w:lang w:val="en-US"/>
        </w:rPr>
      </w:pPr>
      <w:r>
        <w:rPr>
          <w:noProof/>
          <w:sz w:val="24"/>
          <w:lang w:eastAsia="de-DE"/>
        </w:rPr>
        <w:drawing>
          <wp:inline distT="0" distB="0" distL="0" distR="0" wp14:anchorId="22E4F8E3" wp14:editId="4CB5667B">
            <wp:extent cx="2700479" cy="1909267"/>
            <wp:effectExtent l="0" t="0" r="508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7930" cy="192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53983" w:rsidRPr="0051067A">
        <w:rPr>
          <w:noProof/>
          <w:sz w:val="24"/>
          <w:lang w:eastAsia="de-DE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20690F09" wp14:editId="5917794D">
                <wp:simplePos x="0" y="0"/>
                <wp:positionH relativeFrom="column">
                  <wp:posOffset>4110355</wp:posOffset>
                </wp:positionH>
                <wp:positionV relativeFrom="paragraph">
                  <wp:posOffset>2000250</wp:posOffset>
                </wp:positionV>
                <wp:extent cx="342900" cy="286385"/>
                <wp:effectExtent l="0" t="0" r="0" b="0"/>
                <wp:wrapTopAndBottom/>
                <wp:docPr id="10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3AD30" w14:textId="4DCA236E" w:rsidR="00553983" w:rsidRDefault="008B55B2" w:rsidP="00553983">
                            <w: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20690F09" id="_x0000_s1039" type="#_x0000_t202" style="position:absolute;left:0;text-align:left;margin-left:323.65pt;margin-top:157.5pt;width:27pt;height:22.55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q2aFIwIAACMEAAAOAAAAZHJzL2Uyb0RvYy54bWysU9tu2zAMfR+wfxD0vthxki4x4hRdugwD&#10;ugvQ7gNkSY6FyaImKbGzrx8lp2m2vQ3zg0Ca5NHhIbW+HTpNjtJ5Baai00lOiTQchDL7in572r1Z&#10;UuIDM4JpMLKiJ+np7eb1q3VvS1lAC1pIRxDE+LK3FW1DsGWWed7KjvkJWGkw2IDrWEDX7TPhWI/o&#10;nc6KPL/JenDCOuDSe/x7PwbpJuE3jeThS9N4GYiuKHIL6XTprOOZbdas3DtmW8XPNNg/sOiYMnjp&#10;BeqeBUYOTv0F1SnuwEMTJhy6DJpGcZl6wG6m+R/dPLbMytQLiuPtRSb//2D55+NXR5TA2aE8hnU4&#10;oyc5hEZqQYooT299iVmPFvPC8A4GTE2tevsA/LsnBrYtM3t55xz0rWQC6U1jZXZVOuL4CFL3n0Dg&#10;NewQIAENjeuidqgGQXTkcbqMBqkQjj9n82KVY4RjqFjezJaLdAMrn4ut8+GDhI5Eo6IOJ5/A2fHB&#10;h0iGlc8p8S4PWomd0jo5bl9vtSNHhluyS98Z/bc0bUhf0dWiWCRkA7E+LVCnAm6xVl1Fl3n8Yjkr&#10;oxjvjUh2YEqPNjLR5qxOFGSUJgz1MM5hFoujdDWIE+rlYNxafGVotOB+UtLjxlbU/zgwJynRHw1q&#10;vprO53HFkzNfvC3QcdeR+jrCDEeoigZKRnMb0rNIetg7nM1OJd1emJw54yYmOc+vJq76tZ+yXt72&#10;5hcAAAD//wMAUEsDBBQABgAIAAAAIQCWQfLg3wAAAAsBAAAPAAAAZHJzL2Rvd25yZXYueG1sTI89&#10;T8MwEIZ3JP6DdUhs1A6lKQpxqoqKpQMSBQlGN3biiPhs2W6a/nuOCcZ779H7UW9mN7LJxDR4lFAs&#10;BDCDrdcD9hI+3l/uHoGlrFCr0aORcDEJNs31Va0q7c/4ZqZD7hmZYKqUBJtzqDhPrTVOpYUPBunX&#10;+ehUpjP2XEd1JnM38nshSu7UgJRgVTDP1rTfh5OT8OnsoHfx9avT47Tbd9tVmGOQ8vZm3j4By2bO&#10;fzD81qfq0FCnoz+hTmyUUD6sl4RKWBYrGkXEWhSkHEkpRQG8qfn/Dc0PAAAA//8DAFBLAQItABQA&#10;BgAIAAAAIQC2gziS/gAAAOEBAAATAAAAAAAAAAAAAAAAAAAAAABbQ29udGVudF9UeXBlc10ueG1s&#10;UEsBAi0AFAAGAAgAAAAhADj9If/WAAAAlAEAAAsAAAAAAAAAAAAAAAAALwEAAF9yZWxzLy5yZWxz&#10;UEsBAi0AFAAGAAgAAAAhAPqrZoUjAgAAIwQAAA4AAAAAAAAAAAAAAAAALgIAAGRycy9lMm9Eb2Mu&#10;eG1sUEsBAi0AFAAGAAgAAAAhAJZB8uDfAAAACwEAAA8AAAAAAAAAAAAAAAAAfQQAAGRycy9kb3du&#10;cmV2LnhtbFBLBQYAAAAABAAEAPMAAACJBQAAAAA=&#10;" stroked="f">
                <v:textbox style="mso-fit-shape-to-text:t">
                  <w:txbxContent>
                    <w:p w14:paraId="2613AD30" w14:textId="4DCA236E" w:rsidR="00553983" w:rsidRDefault="008B55B2" w:rsidP="00553983">
                      <w:r>
                        <w:t>b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553983" w:rsidRPr="0051067A">
        <w:rPr>
          <w:noProof/>
          <w:sz w:val="24"/>
          <w:lang w:eastAsia="de-DE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3ACEFAB6" wp14:editId="3174EF8F">
                <wp:simplePos x="0" y="0"/>
                <wp:positionH relativeFrom="column">
                  <wp:posOffset>1238250</wp:posOffset>
                </wp:positionH>
                <wp:positionV relativeFrom="paragraph">
                  <wp:posOffset>2032000</wp:posOffset>
                </wp:positionV>
                <wp:extent cx="342900" cy="286385"/>
                <wp:effectExtent l="0" t="0" r="0" b="0"/>
                <wp:wrapTopAndBottom/>
                <wp:docPr id="9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42900" cy="2863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E7DAAF" w14:textId="3BAE0807" w:rsidR="00553983" w:rsidRDefault="008B55B2" w:rsidP="00553983">
                            <w: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3ACEFAB6" id="_x0000_s1040" type="#_x0000_t202" style="position:absolute;left:0;text-align:left;margin-left:97.5pt;margin-top:160pt;width:27pt;height:22.55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f4/IwIAACIEAAAOAAAAZHJzL2Uyb0RvYy54bWysU9tu2zAMfR+wfxD0vthxky4x4hRdugwD&#10;ugvQ7gNkSY6FSaImKbG7rx+lpGm2vQ3zg0Ca5NHhIbW6GY0mB+mDAtvQ6aSkRFoOQtldQ789bt8s&#10;KAmRWcE0WNnQJxnozfr1q9XgallBD1pITxDEhnpwDe1jdHVRBN5Lw8IEnLQY7MAbFtH1u0J4NiC6&#10;0UVVltfFAF44D1yGgH/vjkG6zvhdJ3n80nVBRqIbitxiPn0+23QW6xWrd565XvETDfYPLAxTFi89&#10;Q92xyMjeq7+gjOIeAnRxwsEU0HWKy9wDdjMt/+jmoWdO5l5QnODOMoX/B8s/H756okRDl5RYZnBE&#10;j3KMndSCVEmdwYUakx4cpsXxHYw45dxpcPfAvwdiYdMzu5O33sPQSyaQ3TRVFhelR5yQQNrhEwi8&#10;hu0jZKCx8yZJh2IQRMcpPZ0ng1QIx59Xs2pZYoRjqFpcXy3m+QZWPxc7H+IHCYYko6EeB5/B2eE+&#10;xESG1c8p6a4AWomt0jo7ftdutCcHhkuyzd8J/bc0bcmAMs2reUa2kOrz/hgVcYm1Mg1dlOlL5axO&#10;Yry3ItuRKX20kYm2J3WSIEdp4tiOeQzTWSpO0rUgnlAvD8elxUeGRg/+JyUDLmxDw48985IS/dGi&#10;5svpbJY2PDuz+dsKHX8ZaS8jzHKEamik5GhuYn4VWQ93i7PZqqzbC5MTZ1zELOfp0aRNv/Rz1svT&#10;Xv8CAAD//wMAUEsDBBQABgAIAAAAIQBizGgT3QAAAAsBAAAPAAAAZHJzL2Rvd25yZXYueG1sTE/L&#10;TsMwELwj8Q/WInGjTgupaIhTVVRcOCBRkODoxpuHsNeW7abh71lOcNvZGc2j3s7OigljGj0pWC4K&#10;EEitNyP1Ct7fnm7uQaSsyWjrCRV8Y4Jtc3lR68r4M73idMi9YBNKlVYw5BwqKVM7oNNp4QMSc52P&#10;TmeGsZcm6jObOytXRbGWTo/ECYMO+Dhg+3U4OQUfbhjNPr58dsZO++duV4Y5BqWur+bdA4iMc/4T&#10;w299rg4Ndzr6E5kkLONNyVuyglvOAcGK1d2GjyN/1uUSZFPL/xuaHwAAAP//AwBQSwECLQAUAAYA&#10;CAAAACEAtoM4kv4AAADhAQAAEwAAAAAAAAAAAAAAAAAAAAAAW0NvbnRlbnRfVHlwZXNdLnhtbFBL&#10;AQItABQABgAIAAAAIQA4/SH/1gAAAJQBAAALAAAAAAAAAAAAAAAAAC8BAABfcmVscy8ucmVsc1BL&#10;AQItABQABgAIAAAAIQBmWf4/IwIAACIEAAAOAAAAAAAAAAAAAAAAAC4CAABkcnMvZTJvRG9jLnht&#10;bFBLAQItABQABgAIAAAAIQBizGgT3QAAAAsBAAAPAAAAAAAAAAAAAAAAAH0EAABkcnMvZG93bnJl&#10;di54bWxQSwUGAAAAAAQABADzAAAAhwUAAAAA&#10;" stroked="f">
                <v:textbox style="mso-fit-shape-to-text:t">
                  <w:txbxContent>
                    <w:p w14:paraId="5BE7DAAF" w14:textId="3BAE0807" w:rsidR="00553983" w:rsidRDefault="008B55B2" w:rsidP="00553983">
                      <w:r>
                        <w:t>a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  <w:sz w:val="24"/>
          <w:lang w:eastAsia="de-DE"/>
        </w:rPr>
        <w:drawing>
          <wp:inline distT="0" distB="0" distL="0" distR="0" wp14:anchorId="71329617" wp14:editId="133A221C">
            <wp:extent cx="2692705" cy="1903771"/>
            <wp:effectExtent l="0" t="0" r="0" b="127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56265" cy="1948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2ACD2" w14:textId="5136B481" w:rsidR="0073641B" w:rsidRPr="0031613A" w:rsidRDefault="00553983">
      <w:pPr>
        <w:spacing w:after="0" w:line="480" w:lineRule="auto"/>
        <w:ind w:left="0" w:firstLine="0"/>
        <w:jc w:val="left"/>
        <w:rPr>
          <w:sz w:val="24"/>
          <w:lang w:val="en-US"/>
        </w:rPr>
      </w:pPr>
      <w:r w:rsidRPr="005D4641">
        <w:rPr>
          <w:b/>
          <w:bCs/>
          <w:sz w:val="24"/>
          <w:lang w:val="en-US"/>
        </w:rPr>
        <w:t>Suppl Fig. 1</w:t>
      </w:r>
      <w:r w:rsidRPr="00221AE9">
        <w:rPr>
          <w:sz w:val="24"/>
          <w:lang w:val="en-US"/>
        </w:rPr>
        <w:t xml:space="preserve"> </w:t>
      </w:r>
      <w:r>
        <w:rPr>
          <w:sz w:val="24"/>
          <w:lang w:val="en-US"/>
        </w:rPr>
        <w:t>Dice</w:t>
      </w:r>
      <w:r w:rsidRPr="00221AE9">
        <w:rPr>
          <w:sz w:val="24"/>
          <w:lang w:val="en-US"/>
        </w:rPr>
        <w:t xml:space="preserve"> coefficients of manual and CNN segmentations for straight sinus (SR), superior sagittal sinus (SSS), left and right transverse sinuses (ST-L and ST-R), interpeduncular cistern (IPC), prepontine cistern (PPC), and suprasellar cistern (SSC). The thresholds with the highest </w:t>
      </w:r>
      <w:r>
        <w:rPr>
          <w:sz w:val="24"/>
          <w:lang w:val="en-US"/>
        </w:rPr>
        <w:t>Dice</w:t>
      </w:r>
      <w:r w:rsidRPr="00221AE9">
        <w:rPr>
          <w:sz w:val="24"/>
          <w:lang w:val="en-US"/>
        </w:rPr>
        <w:t xml:space="preserve"> coefficients </w:t>
      </w:r>
      <w:r w:rsidR="003C640C">
        <w:rPr>
          <w:sz w:val="24"/>
          <w:lang w:val="en-US"/>
        </w:rPr>
        <w:t>are</w:t>
      </w:r>
      <w:r w:rsidRPr="00221AE9">
        <w:rPr>
          <w:sz w:val="24"/>
          <w:lang w:val="en-US"/>
        </w:rPr>
        <w:t xml:space="preserve"> used for extraction of radiomic features </w:t>
      </w:r>
    </w:p>
    <w:sectPr w:rsidR="0073641B" w:rsidRPr="0031613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02124A" w14:textId="77777777" w:rsidR="00176F1D" w:rsidRDefault="00176F1D" w:rsidP="001F0987">
      <w:pPr>
        <w:spacing w:after="0" w:line="240" w:lineRule="auto"/>
      </w:pPr>
      <w:r>
        <w:separator/>
      </w:r>
    </w:p>
  </w:endnote>
  <w:endnote w:type="continuationSeparator" w:id="0">
    <w:p w14:paraId="31282893" w14:textId="77777777" w:rsidR="00176F1D" w:rsidRDefault="00176F1D" w:rsidP="001F09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F3E51D" w14:textId="77777777" w:rsidR="006C7B51" w:rsidRDefault="006C7B51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E278CA3" w14:textId="77777777" w:rsidR="001F0987" w:rsidRPr="006C7B51" w:rsidRDefault="001F0987" w:rsidP="006C7B51">
    <w:pPr>
      <w:pStyle w:val="Fuzeile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292B0A" w14:textId="77777777" w:rsidR="006C7B51" w:rsidRDefault="006C7B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6D7D33" w14:textId="77777777" w:rsidR="00176F1D" w:rsidRDefault="00176F1D" w:rsidP="001F0987">
      <w:pPr>
        <w:spacing w:after="0" w:line="240" w:lineRule="auto"/>
      </w:pPr>
      <w:r>
        <w:separator/>
      </w:r>
    </w:p>
  </w:footnote>
  <w:footnote w:type="continuationSeparator" w:id="0">
    <w:p w14:paraId="4A9A2F33" w14:textId="77777777" w:rsidR="00176F1D" w:rsidRDefault="00176F1D" w:rsidP="001F09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2B0C05" w14:textId="77777777" w:rsidR="006C7B51" w:rsidRDefault="006C7B5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D918A6" w14:textId="77777777" w:rsidR="006C7B51" w:rsidRDefault="006C7B51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91AF47" w14:textId="77777777" w:rsidR="006C7B51" w:rsidRDefault="006C7B51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021EC6"/>
    <w:multiLevelType w:val="hybridMultilevel"/>
    <w:tmpl w:val="0CBCE8F6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987"/>
    <w:rsid w:val="00004B9E"/>
    <w:rsid w:val="000066F7"/>
    <w:rsid w:val="00026BDC"/>
    <w:rsid w:val="00067A18"/>
    <w:rsid w:val="00094327"/>
    <w:rsid w:val="00095A4D"/>
    <w:rsid w:val="000A47AE"/>
    <w:rsid w:val="000A6DE4"/>
    <w:rsid w:val="000D222A"/>
    <w:rsid w:val="000E1DE6"/>
    <w:rsid w:val="000E6370"/>
    <w:rsid w:val="00117BC0"/>
    <w:rsid w:val="00131602"/>
    <w:rsid w:val="0013632A"/>
    <w:rsid w:val="001473CB"/>
    <w:rsid w:val="00156467"/>
    <w:rsid w:val="00165C96"/>
    <w:rsid w:val="00176F1D"/>
    <w:rsid w:val="001B72F7"/>
    <w:rsid w:val="001D64D3"/>
    <w:rsid w:val="001E15A9"/>
    <w:rsid w:val="001F0987"/>
    <w:rsid w:val="001F2966"/>
    <w:rsid w:val="002155C9"/>
    <w:rsid w:val="00224A3E"/>
    <w:rsid w:val="002372A0"/>
    <w:rsid w:val="00243816"/>
    <w:rsid w:val="00291F1F"/>
    <w:rsid w:val="002A6F42"/>
    <w:rsid w:val="002C48E5"/>
    <w:rsid w:val="002D1829"/>
    <w:rsid w:val="002E4C5D"/>
    <w:rsid w:val="00306CA2"/>
    <w:rsid w:val="0031613A"/>
    <w:rsid w:val="00341DCF"/>
    <w:rsid w:val="00342935"/>
    <w:rsid w:val="00354463"/>
    <w:rsid w:val="00376602"/>
    <w:rsid w:val="003940BF"/>
    <w:rsid w:val="00395F5C"/>
    <w:rsid w:val="00397E7B"/>
    <w:rsid w:val="003B7811"/>
    <w:rsid w:val="003C4A87"/>
    <w:rsid w:val="003C640C"/>
    <w:rsid w:val="003C6D66"/>
    <w:rsid w:val="003D361E"/>
    <w:rsid w:val="003F4DEF"/>
    <w:rsid w:val="003F6E85"/>
    <w:rsid w:val="003F753C"/>
    <w:rsid w:val="00435513"/>
    <w:rsid w:val="00454229"/>
    <w:rsid w:val="00470616"/>
    <w:rsid w:val="00476BA3"/>
    <w:rsid w:val="00497C1A"/>
    <w:rsid w:val="004C4232"/>
    <w:rsid w:val="004E00BE"/>
    <w:rsid w:val="005050B7"/>
    <w:rsid w:val="00505FE3"/>
    <w:rsid w:val="0051067A"/>
    <w:rsid w:val="005155B7"/>
    <w:rsid w:val="00533B69"/>
    <w:rsid w:val="00537EBE"/>
    <w:rsid w:val="00553983"/>
    <w:rsid w:val="00570164"/>
    <w:rsid w:val="00573B2A"/>
    <w:rsid w:val="00577075"/>
    <w:rsid w:val="00583066"/>
    <w:rsid w:val="00594AD6"/>
    <w:rsid w:val="005D1B69"/>
    <w:rsid w:val="005D4641"/>
    <w:rsid w:val="006032AA"/>
    <w:rsid w:val="0060748D"/>
    <w:rsid w:val="00612A2B"/>
    <w:rsid w:val="006156DA"/>
    <w:rsid w:val="006202B4"/>
    <w:rsid w:val="00622C0C"/>
    <w:rsid w:val="00652F34"/>
    <w:rsid w:val="006535E3"/>
    <w:rsid w:val="00656DAD"/>
    <w:rsid w:val="0066610D"/>
    <w:rsid w:val="006770AE"/>
    <w:rsid w:val="006B7DAE"/>
    <w:rsid w:val="006C7B51"/>
    <w:rsid w:val="006D4BA9"/>
    <w:rsid w:val="006E0DDE"/>
    <w:rsid w:val="006E39C0"/>
    <w:rsid w:val="006E43CE"/>
    <w:rsid w:val="00700FFF"/>
    <w:rsid w:val="0073641B"/>
    <w:rsid w:val="00751F8C"/>
    <w:rsid w:val="00756C95"/>
    <w:rsid w:val="007B72EF"/>
    <w:rsid w:val="007D7902"/>
    <w:rsid w:val="00861823"/>
    <w:rsid w:val="008B55B2"/>
    <w:rsid w:val="008C6713"/>
    <w:rsid w:val="008D36BF"/>
    <w:rsid w:val="008D529B"/>
    <w:rsid w:val="008E5D86"/>
    <w:rsid w:val="008E77E6"/>
    <w:rsid w:val="009074EB"/>
    <w:rsid w:val="00912576"/>
    <w:rsid w:val="00915CC4"/>
    <w:rsid w:val="009225DC"/>
    <w:rsid w:val="00926959"/>
    <w:rsid w:val="00927E6F"/>
    <w:rsid w:val="0093034C"/>
    <w:rsid w:val="0093733C"/>
    <w:rsid w:val="009853BB"/>
    <w:rsid w:val="009B72F0"/>
    <w:rsid w:val="009B76C9"/>
    <w:rsid w:val="009F3F85"/>
    <w:rsid w:val="009F5AE7"/>
    <w:rsid w:val="00A21769"/>
    <w:rsid w:val="00A31418"/>
    <w:rsid w:val="00A34202"/>
    <w:rsid w:val="00A42BD1"/>
    <w:rsid w:val="00A45514"/>
    <w:rsid w:val="00A55953"/>
    <w:rsid w:val="00A56749"/>
    <w:rsid w:val="00A643D9"/>
    <w:rsid w:val="00A758B1"/>
    <w:rsid w:val="00A77451"/>
    <w:rsid w:val="00AA1C34"/>
    <w:rsid w:val="00AA6064"/>
    <w:rsid w:val="00AA665C"/>
    <w:rsid w:val="00AE42B3"/>
    <w:rsid w:val="00AF2E2A"/>
    <w:rsid w:val="00B212E5"/>
    <w:rsid w:val="00B53892"/>
    <w:rsid w:val="00B733D0"/>
    <w:rsid w:val="00B73D65"/>
    <w:rsid w:val="00B912DF"/>
    <w:rsid w:val="00B94E12"/>
    <w:rsid w:val="00B956DC"/>
    <w:rsid w:val="00B97975"/>
    <w:rsid w:val="00BA04F9"/>
    <w:rsid w:val="00BB3F47"/>
    <w:rsid w:val="00BC6D80"/>
    <w:rsid w:val="00C006F5"/>
    <w:rsid w:val="00C462FF"/>
    <w:rsid w:val="00C470FA"/>
    <w:rsid w:val="00C56653"/>
    <w:rsid w:val="00C64DAD"/>
    <w:rsid w:val="00C65C99"/>
    <w:rsid w:val="00C82CCC"/>
    <w:rsid w:val="00C93F0A"/>
    <w:rsid w:val="00C9734A"/>
    <w:rsid w:val="00CA18FE"/>
    <w:rsid w:val="00CA34B9"/>
    <w:rsid w:val="00CB20EF"/>
    <w:rsid w:val="00CC60B5"/>
    <w:rsid w:val="00CD0DFE"/>
    <w:rsid w:val="00CD4372"/>
    <w:rsid w:val="00CD7FEC"/>
    <w:rsid w:val="00D12AF6"/>
    <w:rsid w:val="00D157BF"/>
    <w:rsid w:val="00D3316A"/>
    <w:rsid w:val="00D34560"/>
    <w:rsid w:val="00D42290"/>
    <w:rsid w:val="00D47D99"/>
    <w:rsid w:val="00D60502"/>
    <w:rsid w:val="00D816C5"/>
    <w:rsid w:val="00DA726B"/>
    <w:rsid w:val="00DF76EF"/>
    <w:rsid w:val="00E06D85"/>
    <w:rsid w:val="00E429C6"/>
    <w:rsid w:val="00E513E0"/>
    <w:rsid w:val="00E575F3"/>
    <w:rsid w:val="00E81E7C"/>
    <w:rsid w:val="00E927C7"/>
    <w:rsid w:val="00EF5613"/>
    <w:rsid w:val="00F05D7B"/>
    <w:rsid w:val="00F251F5"/>
    <w:rsid w:val="00F32E4B"/>
    <w:rsid w:val="00F57334"/>
    <w:rsid w:val="00F80BA4"/>
    <w:rsid w:val="00F95FD6"/>
    <w:rsid w:val="00FC4695"/>
    <w:rsid w:val="00FC678B"/>
    <w:rsid w:val="00FF0986"/>
    <w:rsid w:val="00FF261C"/>
    <w:rsid w:val="00FF4F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61B07"/>
  <w15:chartTrackingRefBased/>
  <w15:docId w15:val="{6FED95D2-134D-420B-AAEB-F9D096577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F0987"/>
    <w:pPr>
      <w:spacing w:after="3" w:line="270" w:lineRule="auto"/>
      <w:ind w:left="10" w:hanging="10"/>
      <w:jc w:val="both"/>
    </w:pPr>
    <w:rPr>
      <w:rFonts w:ascii="Cambria" w:eastAsia="Cambria" w:hAnsi="Cambria" w:cs="Cambria"/>
      <w:color w:val="000000"/>
      <w:szCs w:val="24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F0987"/>
    <w:rPr>
      <w:color w:val="0563C1" w:themeColor="hyperlink"/>
      <w:u w:val="single"/>
    </w:rPr>
  </w:style>
  <w:style w:type="paragraph" w:customStyle="1" w:styleId="footnotedescription">
    <w:name w:val="footnote description"/>
    <w:next w:val="Standard"/>
    <w:link w:val="footnotedescriptionChar"/>
    <w:hidden/>
    <w:rsid w:val="001F0987"/>
    <w:pPr>
      <w:spacing w:after="0"/>
      <w:ind w:left="249"/>
    </w:pPr>
    <w:rPr>
      <w:rFonts w:ascii="Cambria" w:eastAsia="Cambria" w:hAnsi="Cambria" w:cs="Cambria"/>
      <w:color w:val="000000"/>
      <w:sz w:val="18"/>
      <w:szCs w:val="24"/>
      <w:lang w:eastAsia="en-GB"/>
    </w:rPr>
  </w:style>
  <w:style w:type="character" w:customStyle="1" w:styleId="footnotedescriptionChar">
    <w:name w:val="footnote description Char"/>
    <w:link w:val="footnotedescription"/>
    <w:rsid w:val="001F0987"/>
    <w:rPr>
      <w:rFonts w:ascii="Cambria" w:eastAsia="Cambria" w:hAnsi="Cambria" w:cs="Cambria"/>
      <w:color w:val="000000"/>
      <w:sz w:val="18"/>
      <w:szCs w:val="24"/>
      <w:lang w:eastAsia="en-GB"/>
    </w:rPr>
  </w:style>
  <w:style w:type="paragraph" w:styleId="Kopfzeile">
    <w:name w:val="header"/>
    <w:basedOn w:val="Standard"/>
    <w:link w:val="KopfzeileZchn"/>
    <w:uiPriority w:val="99"/>
    <w:unhideWhenUsed/>
    <w:rsid w:val="001F09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F0987"/>
    <w:rPr>
      <w:rFonts w:ascii="Cambria" w:eastAsia="Cambria" w:hAnsi="Cambria" w:cs="Cambria"/>
      <w:color w:val="000000"/>
      <w:szCs w:val="24"/>
      <w:lang w:eastAsia="en-GB"/>
    </w:rPr>
  </w:style>
  <w:style w:type="paragraph" w:styleId="Fuzeile">
    <w:name w:val="footer"/>
    <w:basedOn w:val="Standard"/>
    <w:link w:val="FuzeileZchn"/>
    <w:uiPriority w:val="99"/>
    <w:unhideWhenUsed/>
    <w:rsid w:val="001F09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F0987"/>
    <w:rPr>
      <w:rFonts w:ascii="Cambria" w:eastAsia="Cambria" w:hAnsi="Cambria" w:cs="Cambria"/>
      <w:color w:val="000000"/>
      <w:szCs w:val="24"/>
      <w:lang w:eastAsia="en-GB"/>
    </w:rPr>
  </w:style>
  <w:style w:type="table" w:customStyle="1" w:styleId="TableGrid">
    <w:name w:val="TableGrid"/>
    <w:rsid w:val="001F0987"/>
    <w:pPr>
      <w:spacing w:after="0" w:line="240" w:lineRule="auto"/>
    </w:pPr>
    <w:rPr>
      <w:rFonts w:eastAsiaTheme="minorEastAsia"/>
      <w:sz w:val="24"/>
      <w:szCs w:val="24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basedOn w:val="Standard"/>
    <w:uiPriority w:val="34"/>
    <w:qFormat/>
    <w:rsid w:val="001F0987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1F0987"/>
    <w:pPr>
      <w:spacing w:before="100" w:beforeAutospacing="1" w:after="100" w:afterAutospacing="1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sz w:val="24"/>
      <w:lang w:eastAsia="de-DE"/>
    </w:rPr>
  </w:style>
  <w:style w:type="character" w:customStyle="1" w:styleId="cit">
    <w:name w:val="cit"/>
    <w:basedOn w:val="Absatz-Standardschriftart"/>
    <w:rsid w:val="001F0987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1067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12576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2576"/>
    <w:pPr>
      <w:spacing w:line="240" w:lineRule="auto"/>
    </w:pPr>
    <w:rPr>
      <w:sz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2576"/>
    <w:rPr>
      <w:rFonts w:ascii="Cambria" w:eastAsia="Cambria" w:hAnsi="Cambria" w:cs="Cambria"/>
      <w:color w:val="000000"/>
      <w:sz w:val="24"/>
      <w:szCs w:val="24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576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576"/>
    <w:rPr>
      <w:rFonts w:ascii="Cambria" w:eastAsia="Cambria" w:hAnsi="Cambria" w:cs="Cambria"/>
      <w:b/>
      <w:bCs/>
      <w:color w:val="000000"/>
      <w:sz w:val="20"/>
      <w:szCs w:val="20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1257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12576"/>
    <w:rPr>
      <w:rFonts w:ascii="Times New Roman" w:eastAsia="Cambria" w:hAnsi="Times New Roman" w:cs="Times New Roman"/>
      <w:color w:val="000000"/>
      <w:sz w:val="18"/>
      <w:szCs w:val="18"/>
      <w:lang w:eastAsia="en-GB"/>
    </w:rPr>
  </w:style>
  <w:style w:type="character" w:customStyle="1" w:styleId="highlight">
    <w:name w:val="highlight"/>
    <w:basedOn w:val="Absatz-Standardschriftart"/>
    <w:rsid w:val="00A56749"/>
  </w:style>
  <w:style w:type="character" w:customStyle="1" w:styleId="apple-converted-space">
    <w:name w:val="apple-converted-space"/>
    <w:basedOn w:val="Absatz-Standardschriftart"/>
    <w:rsid w:val="00A56749"/>
  </w:style>
  <w:style w:type="paragraph" w:styleId="NurText">
    <w:name w:val="Plain Text"/>
    <w:basedOn w:val="Standard"/>
    <w:link w:val="NurTextZchn"/>
    <w:uiPriority w:val="99"/>
    <w:unhideWhenUsed/>
    <w:rsid w:val="006770AE"/>
    <w:pPr>
      <w:spacing w:after="0" w:line="240" w:lineRule="auto"/>
      <w:ind w:left="0" w:firstLine="0"/>
      <w:jc w:val="left"/>
    </w:pPr>
    <w:rPr>
      <w:rFonts w:ascii="Calibri" w:eastAsia="Times New Roman" w:hAnsi="Calibri" w:cs="Times New Roman"/>
      <w:color w:val="auto"/>
      <w:szCs w:val="21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rsid w:val="006770AE"/>
    <w:rPr>
      <w:rFonts w:ascii="Calibri" w:eastAsia="Times New Roman" w:hAnsi="Calibri" w:cs="Times New Roman"/>
      <w:szCs w:val="21"/>
      <w:lang w:eastAsia="de-DE"/>
    </w:rPr>
  </w:style>
  <w:style w:type="table" w:styleId="Tabellenraster">
    <w:name w:val="Table Grid"/>
    <w:basedOn w:val="NormaleTabelle"/>
    <w:uiPriority w:val="39"/>
    <w:rsid w:val="00D157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9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9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26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6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5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0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1668FD-17BD-414A-9E70-583101E2C0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31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Freiburg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hilipp Arnold</dc:creator>
  <cp:keywords/>
  <dc:description/>
  <cp:lastModifiedBy>Sabine König</cp:lastModifiedBy>
  <cp:revision>11</cp:revision>
  <cp:lastPrinted>2021-06-03T19:55:00Z</cp:lastPrinted>
  <dcterms:created xsi:type="dcterms:W3CDTF">2021-09-02T16:43:00Z</dcterms:created>
  <dcterms:modified xsi:type="dcterms:W3CDTF">2021-09-13T19:28:00Z</dcterms:modified>
</cp:coreProperties>
</file>